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136A8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697743">
        <w:rPr>
          <w:rFonts w:ascii="Times New Roman" w:eastAsia="Times New Roman" w:hAnsi="Times New Roman" w:cs="Times New Roman"/>
          <w:b/>
        </w:rPr>
        <w:t>Supplement B</w:t>
      </w:r>
    </w:p>
    <w:p w14:paraId="1C6AA03A" w14:textId="77777777" w:rsidR="00FA58C6" w:rsidRPr="00697743" w:rsidRDefault="00FA58C6" w:rsidP="00FA58C6">
      <w:pPr>
        <w:spacing w:line="360" w:lineRule="auto"/>
        <w:jc w:val="center"/>
        <w:rPr>
          <w:rFonts w:ascii="Times New Roman" w:eastAsia="Times New Roman" w:hAnsi="Times New Roman" w:cs="Times New Roman"/>
          <w:u w:val="single"/>
        </w:rPr>
      </w:pPr>
      <w:r w:rsidRPr="00697743">
        <w:rPr>
          <w:rFonts w:ascii="Times New Roman" w:eastAsia="Times New Roman" w:hAnsi="Times New Roman" w:cs="Times New Roman"/>
          <w:b/>
          <w:u w:val="single"/>
        </w:rPr>
        <w:t>List of Abbreviations and Acronyms</w:t>
      </w:r>
    </w:p>
    <w:p w14:paraId="419198B4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697743">
        <w:rPr>
          <w:rFonts w:ascii="Times New Roman" w:eastAsia="Times New Roman" w:hAnsi="Times New Roman" w:cs="Times New Roman"/>
          <w:b/>
        </w:rPr>
        <w:t xml:space="preserve">Acronyms: </w:t>
      </w:r>
    </w:p>
    <w:p w14:paraId="099BFDBF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ACE – Adverse childhood experiences</w:t>
      </w:r>
    </w:p>
    <w:p w14:paraId="40623F62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IQ –  Intelligence quotient</w:t>
      </w:r>
    </w:p>
    <w:p w14:paraId="142678E2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OME – Office of the Medical Examiner</w:t>
      </w:r>
    </w:p>
    <w:p w14:paraId="22F82742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 xml:space="preserve">PTE – Potentially traumatic events </w:t>
      </w:r>
    </w:p>
    <w:p w14:paraId="2506C873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 xml:space="preserve">TO </w:t>
      </w:r>
      <w:r w:rsidRPr="00697743">
        <w:rPr>
          <w:rFonts w:ascii="Times New Roman" w:eastAsia="Times New Roman" w:hAnsi="Times New Roman" w:cs="Times New Roman"/>
        </w:rPr>
        <w:t xml:space="preserve">–Typically developing </w:t>
      </w:r>
    </w:p>
    <w:p w14:paraId="1044A378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YO – years old</w:t>
      </w:r>
    </w:p>
    <w:p w14:paraId="343FF53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  <w:b/>
        </w:rPr>
        <w:t>Diagnosis:</w:t>
      </w:r>
      <w:r w:rsidRPr="00697743">
        <w:rPr>
          <w:rFonts w:ascii="Times New Roman" w:eastAsia="Times New Roman" w:hAnsi="Times New Roman" w:cs="Times New Roman"/>
        </w:rPr>
        <w:t xml:space="preserve"> </w:t>
      </w:r>
    </w:p>
    <w:p w14:paraId="14AEB817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ADHD – Attention Deficit and Hyperactivity Disorders</w:t>
      </w:r>
    </w:p>
    <w:p w14:paraId="0DD908ED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ASD – Autism Spectrum Disorders</w:t>
      </w:r>
    </w:p>
    <w:p w14:paraId="5A3812E9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BID – Borderline Intellectual Disability</w:t>
      </w:r>
    </w:p>
    <w:p w14:paraId="343A51EE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CD – Conduct Disorder</w:t>
      </w:r>
    </w:p>
    <w:p w14:paraId="3C65F6C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DD – Developmental Disorders</w:t>
      </w:r>
    </w:p>
    <w:p w14:paraId="2EB8BF3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 xml:space="preserve">ID – Intellectual Disability </w:t>
      </w:r>
    </w:p>
    <w:p w14:paraId="008C0D5A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 xml:space="preserve">NDD –  Neurodevelopmental Disorders </w:t>
      </w:r>
    </w:p>
    <w:p w14:paraId="17E8F8E9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ODD – Oppositional and Defiant Disorder</w:t>
      </w:r>
    </w:p>
    <w:p w14:paraId="5FA1B37F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PDD – Pervasive Developmental Disorder</w:t>
      </w:r>
    </w:p>
    <w:p w14:paraId="597004F6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  <w:b/>
        </w:rPr>
        <w:t>Datasets:</w:t>
      </w:r>
      <w:r w:rsidRPr="00697743">
        <w:rPr>
          <w:rFonts w:ascii="Times New Roman" w:eastAsia="Times New Roman" w:hAnsi="Times New Roman" w:cs="Times New Roman"/>
        </w:rPr>
        <w:t xml:space="preserve"> </w:t>
      </w:r>
    </w:p>
    <w:p w14:paraId="397B303A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 xml:space="preserve">ADDM – Autism and Developmental Disabilities Monitoring </w:t>
      </w:r>
    </w:p>
    <w:p w14:paraId="45F5F943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AGRE –  Autism Genetics Research Exchange</w:t>
      </w:r>
    </w:p>
    <w:p w14:paraId="0868512A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ALSPAC – Avon Longitudinal Study of Parents and Children</w:t>
      </w:r>
    </w:p>
    <w:p w14:paraId="24FE7939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ASDEU – Autism</w:t>
      </w:r>
      <w:r w:rsidRPr="00697743">
        <w:rPr>
          <w:rFonts w:ascii="Times New Roman" w:eastAsia="Times New Roman" w:hAnsi="Times New Roman" w:cs="Times New Roman"/>
          <w:highlight w:val="white"/>
        </w:rPr>
        <w:t xml:space="preserve"> Spectrum Disor</w:t>
      </w:r>
      <w:r w:rsidRPr="00697743">
        <w:rPr>
          <w:rFonts w:ascii="Times New Roman" w:eastAsia="Times New Roman" w:hAnsi="Times New Roman" w:cs="Times New Roman"/>
        </w:rPr>
        <w:t>ders in the European Union</w:t>
      </w:r>
    </w:p>
    <w:p w14:paraId="517D45B0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ATN – Autism  Treatment Network</w:t>
      </w:r>
    </w:p>
    <w:p w14:paraId="4DE763CD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</w:rPr>
        <w:t>BCS</w:t>
      </w:r>
      <w:r w:rsidRPr="00697743">
        <w:rPr>
          <w:rFonts w:ascii="Times New Roman" w:eastAsia="Times New Roman" w:hAnsi="Times New Roman" w:cs="Times New Roman"/>
          <w:highlight w:val="white"/>
        </w:rPr>
        <w:t xml:space="preserve"> –  Bergen Child Study</w:t>
      </w:r>
    </w:p>
    <w:p w14:paraId="40EC9AC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</w:rPr>
        <w:t xml:space="preserve">CATSS </w:t>
      </w:r>
      <w:r w:rsidRPr="00697743">
        <w:rPr>
          <w:rFonts w:ascii="Times New Roman" w:eastAsia="Times New Roman" w:hAnsi="Times New Roman" w:cs="Times New Roman"/>
          <w:highlight w:val="white"/>
        </w:rPr>
        <w:t xml:space="preserve">– </w:t>
      </w:r>
      <w:r w:rsidRPr="00697743">
        <w:rPr>
          <w:rFonts w:ascii="Times New Roman" w:eastAsia="Times New Roman" w:hAnsi="Times New Roman" w:cs="Times New Roman"/>
        </w:rPr>
        <w:t xml:space="preserve">Child and Adolescent Twin Study in Sweden  </w:t>
      </w:r>
    </w:p>
    <w:p w14:paraId="4FFA559A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IAN – The Interactive Autism Network</w:t>
      </w:r>
    </w:p>
    <w:p w14:paraId="51B2CD36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IBIS‐PH – Utah's Indicator‐Based Information System for Public Health</w:t>
      </w:r>
    </w:p>
    <w:p w14:paraId="53776968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IDEA –  Intellectual Disability Exploring Answers</w:t>
      </w:r>
    </w:p>
    <w:p w14:paraId="27139DFD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KPNC – Kaiser Permanente Northern California</w:t>
      </w:r>
    </w:p>
    <w:p w14:paraId="36A0B94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 xml:space="preserve">LKH – Dr. Leo Kannerhuis clinic </w:t>
      </w:r>
    </w:p>
    <w:p w14:paraId="4EF0550C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 xml:space="preserve">MADDSP – The Metropolitan Atlanta Developmental Disabilities Surveillance Program </w:t>
      </w:r>
    </w:p>
    <w:p w14:paraId="74FB840C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MHS –  Military Health System</w:t>
      </w:r>
    </w:p>
    <w:p w14:paraId="7005C6A1" w14:textId="77777777" w:rsidR="00FA58C6" w:rsidRPr="00697743" w:rsidRDefault="00FA58C6" w:rsidP="00FA58C6">
      <w:pPr>
        <w:spacing w:line="360" w:lineRule="auto"/>
        <w:ind w:right="140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lastRenderedPageBreak/>
        <w:t xml:space="preserve">NAMCS – National Ambulatory Medical Care Survey </w:t>
      </w:r>
    </w:p>
    <w:p w14:paraId="28A1FB83" w14:textId="77777777" w:rsidR="00FA58C6" w:rsidRPr="00697743" w:rsidRDefault="00FA58C6" w:rsidP="00FA58C6">
      <w:pPr>
        <w:spacing w:line="360" w:lineRule="auto"/>
        <w:ind w:right="140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 xml:space="preserve">NHAMCS – National Hospital Ambulatory Medical Care Survey </w:t>
      </w:r>
    </w:p>
    <w:p w14:paraId="693A8F27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QICDSS  – The Quebec Integrated Chronic Disease Surveillance System</w:t>
      </w:r>
    </w:p>
    <w:p w14:paraId="0692BEB6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SPARK – Simons Foundation Powering Autism Research</w:t>
      </w:r>
    </w:p>
    <w:p w14:paraId="46AB030A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 xml:space="preserve">SSC –  Simons Simplex Collection </w:t>
      </w:r>
    </w:p>
    <w:p w14:paraId="29A075F1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STRIDE – Stanford Translational Research Integrated Database Environment</w:t>
      </w:r>
    </w:p>
    <w:p w14:paraId="0BD97A31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UPDB –  Utah Population Database</w:t>
      </w:r>
    </w:p>
    <w:p w14:paraId="313162E6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URADD – Utah Registry of Autism and Developmental Disorders</w:t>
      </w:r>
    </w:p>
    <w:p w14:paraId="4EABD4C4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Cros Sec – Cross Sectional studies</w:t>
      </w:r>
    </w:p>
    <w:p w14:paraId="310E3A6C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Pop Reg – Population-based/Registry-based studies</w:t>
      </w:r>
    </w:p>
    <w:p w14:paraId="09E40533" w14:textId="77777777" w:rsidR="00FA58C6" w:rsidRPr="00697743" w:rsidRDefault="00FA58C6" w:rsidP="00FA58C6">
      <w:pPr>
        <w:widowControl w:val="0"/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Prosp – Prospective studies</w:t>
      </w:r>
    </w:p>
    <w:p w14:paraId="0BA81F57" w14:textId="77777777" w:rsidR="00FA58C6" w:rsidRPr="00697743" w:rsidRDefault="00FA58C6" w:rsidP="00FA58C6">
      <w:pPr>
        <w:widowControl w:val="0"/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Retro – Retrospective studies</w:t>
      </w:r>
    </w:p>
    <w:p w14:paraId="4BC70DB8" w14:textId="77777777" w:rsidR="00FA58C6" w:rsidRPr="00697743" w:rsidRDefault="00FA58C6" w:rsidP="00FA58C6">
      <w:pPr>
        <w:widowControl w:val="0"/>
        <w:spacing w:line="360" w:lineRule="auto"/>
        <w:rPr>
          <w:rFonts w:ascii="Times New Roman" w:eastAsia="Times New Roman" w:hAnsi="Times New Roman" w:cs="Times New Roman"/>
          <w:highlight w:val="white"/>
        </w:rPr>
      </w:pPr>
      <w:r w:rsidRPr="00697743">
        <w:rPr>
          <w:rFonts w:ascii="Times New Roman" w:eastAsia="Times New Roman" w:hAnsi="Times New Roman" w:cs="Times New Roman"/>
          <w:highlight w:val="white"/>
        </w:rPr>
        <w:t xml:space="preserve">Sch Pop – School based population studies </w:t>
      </w:r>
    </w:p>
    <w:p w14:paraId="2E661FC4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697743">
        <w:rPr>
          <w:rFonts w:ascii="Times New Roman" w:eastAsia="Times New Roman" w:hAnsi="Times New Roman" w:cs="Times New Roman"/>
          <w:b/>
        </w:rPr>
        <w:t xml:space="preserve">Assessment Tools: </w:t>
      </w:r>
    </w:p>
    <w:p w14:paraId="1EDD6677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ADI-R – Autism Diagnostic Interview – Revised</w:t>
      </w:r>
    </w:p>
    <w:p w14:paraId="2EB0A8EA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ADOS – Autism Diagnostic Observation Schedule</w:t>
      </w:r>
    </w:p>
    <w:p w14:paraId="4A4CF000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 xml:space="preserve">ASSQ – Autism Spectrum Screening Questionnaire </w:t>
      </w:r>
    </w:p>
    <w:p w14:paraId="04A0056C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  <w:highlight w:val="white"/>
        </w:rPr>
        <w:t>BASC-2 PRS</w:t>
      </w:r>
      <w:r w:rsidRPr="00697743">
        <w:rPr>
          <w:rFonts w:ascii="Times New Roman" w:eastAsia="Times New Roman" w:hAnsi="Times New Roman" w:cs="Times New Roman"/>
        </w:rPr>
        <w:t xml:space="preserve">– </w:t>
      </w:r>
      <w:r w:rsidRPr="00697743">
        <w:rPr>
          <w:rFonts w:ascii="Times New Roman" w:eastAsia="Times New Roman" w:hAnsi="Times New Roman" w:cs="Times New Roman"/>
          <w:highlight w:val="white"/>
        </w:rPr>
        <w:t>Behavior Assessment System for Children, Second Edition, Parent Rating Scales</w:t>
      </w:r>
    </w:p>
    <w:p w14:paraId="09FCB669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CAQ  – Autism Spectrum Disorder Questionnaire</w:t>
      </w:r>
    </w:p>
    <w:p w14:paraId="3EEE9A22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CBCL — Child Behavior Checklist</w:t>
      </w:r>
    </w:p>
    <w:p w14:paraId="629BE8D6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CSHQ — Children’s Sleep Habits Questionnaire</w:t>
      </w:r>
    </w:p>
    <w:p w14:paraId="1240357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DCDQ – Developmental Coordination Disorder Questionnaire</w:t>
      </w:r>
    </w:p>
    <w:p w14:paraId="444F8991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DSM-4 - TR – Diagnostic and Statistical Manual of Mental Disorders, Fourth Revision, Text Revision</w:t>
      </w:r>
    </w:p>
    <w:p w14:paraId="3A5D6521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DSM-5 – Diagnostic and Statistical Manual of Mental Disorders, Fifth Revision</w:t>
      </w:r>
    </w:p>
    <w:p w14:paraId="2BFD7A9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FFQ –  Food frequency questionnaire</w:t>
      </w:r>
    </w:p>
    <w:p w14:paraId="36546691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ICD-9-CM – International Classification of Diseases, Ninth Revision, Clinical Modification</w:t>
      </w:r>
    </w:p>
    <w:p w14:paraId="5EEFAA9B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ICD-10 – International Classification of Diseases, Tenth Revision</w:t>
      </w:r>
    </w:p>
    <w:p w14:paraId="2B70E5A9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SCQ – Social Communication Questionnaire</w:t>
      </w:r>
    </w:p>
    <w:p w14:paraId="252746B5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SDQ – Strength and Difficulties Questionnaire</w:t>
      </w:r>
    </w:p>
    <w:p w14:paraId="6ED05E13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 xml:space="preserve">SRS –  Social Responsiveness Scale </w:t>
      </w:r>
    </w:p>
    <w:p w14:paraId="4AB5F451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VABS –  Vineland Adaptive Behavior Scales</w:t>
      </w:r>
    </w:p>
    <w:p w14:paraId="416A932E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WISC-R – Wechsler Intelligence Scale for Children - Revised Edition</w:t>
      </w:r>
    </w:p>
    <w:p w14:paraId="309D17B1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lastRenderedPageBreak/>
        <w:t>WISC-4 – Wechsler Intelligence Scale for Children - Fourth Edition</w:t>
      </w:r>
    </w:p>
    <w:p w14:paraId="15A29BD3" w14:textId="77777777" w:rsidR="00FA58C6" w:rsidRPr="00697743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>WPPSI – Wechsler Preschool and Primary Scale of Intelligence</w:t>
      </w:r>
    </w:p>
    <w:p w14:paraId="1A409BD0" w14:textId="77777777" w:rsidR="00FA58C6" w:rsidRDefault="00FA58C6" w:rsidP="00FA58C6">
      <w:pPr>
        <w:spacing w:line="360" w:lineRule="auto"/>
        <w:rPr>
          <w:rFonts w:ascii="Times New Roman" w:eastAsia="Times New Roman" w:hAnsi="Times New Roman" w:cs="Times New Roman"/>
        </w:rPr>
      </w:pPr>
      <w:r w:rsidRPr="00697743">
        <w:rPr>
          <w:rFonts w:ascii="Times New Roman" w:eastAsia="Times New Roman" w:hAnsi="Times New Roman" w:cs="Times New Roman"/>
        </w:rPr>
        <w:t xml:space="preserve">YSR – Youth Self-Report </w:t>
      </w:r>
    </w:p>
    <w:p w14:paraId="69889258" w14:textId="77777777" w:rsidR="00F14A9D" w:rsidRDefault="00F14A9D"/>
    <w:sectPr w:rsidR="00F14A9D" w:rsidSect="00115A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C6"/>
    <w:rsid w:val="000656ED"/>
    <w:rsid w:val="000B2A22"/>
    <w:rsid w:val="000C404D"/>
    <w:rsid w:val="000D27B4"/>
    <w:rsid w:val="00115AF6"/>
    <w:rsid w:val="001B669A"/>
    <w:rsid w:val="001C4BCC"/>
    <w:rsid w:val="002378F8"/>
    <w:rsid w:val="003001E5"/>
    <w:rsid w:val="00305E5F"/>
    <w:rsid w:val="00324B7C"/>
    <w:rsid w:val="00430522"/>
    <w:rsid w:val="00441D4F"/>
    <w:rsid w:val="00556BA0"/>
    <w:rsid w:val="005E5D28"/>
    <w:rsid w:val="0066063C"/>
    <w:rsid w:val="00663DC4"/>
    <w:rsid w:val="006B62E6"/>
    <w:rsid w:val="006C1EAF"/>
    <w:rsid w:val="006D22C9"/>
    <w:rsid w:val="007157CF"/>
    <w:rsid w:val="00874392"/>
    <w:rsid w:val="00882DE6"/>
    <w:rsid w:val="00984111"/>
    <w:rsid w:val="009D0C66"/>
    <w:rsid w:val="009D225B"/>
    <w:rsid w:val="00A266FA"/>
    <w:rsid w:val="00A93C9D"/>
    <w:rsid w:val="00AA3726"/>
    <w:rsid w:val="00AE05F9"/>
    <w:rsid w:val="00AF3B8C"/>
    <w:rsid w:val="00B31825"/>
    <w:rsid w:val="00B578D6"/>
    <w:rsid w:val="00C806E5"/>
    <w:rsid w:val="00CB4A1F"/>
    <w:rsid w:val="00D16E7A"/>
    <w:rsid w:val="00DD4DE8"/>
    <w:rsid w:val="00DF219D"/>
    <w:rsid w:val="00E05747"/>
    <w:rsid w:val="00E27ED7"/>
    <w:rsid w:val="00E77333"/>
    <w:rsid w:val="00F14A9D"/>
    <w:rsid w:val="00FA58C6"/>
    <w:rsid w:val="00FF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350FC6"/>
  <w15:chartTrackingRefBased/>
  <w15:docId w15:val="{9A9A7ECC-E22F-6F4B-A5CA-622A72A9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C6"/>
    <w:rPr>
      <w:rFonts w:ascii="Calibri" w:eastAsia="Calibri" w:hAnsi="Calibri" w:cs="Calibri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em aslan</dc:creator>
  <cp:keywords/>
  <dc:description/>
  <cp:lastModifiedBy>herdem aslan</cp:lastModifiedBy>
  <cp:revision>1</cp:revision>
  <dcterms:created xsi:type="dcterms:W3CDTF">2022-01-16T19:32:00Z</dcterms:created>
  <dcterms:modified xsi:type="dcterms:W3CDTF">2022-01-16T19:33:00Z</dcterms:modified>
</cp:coreProperties>
</file>